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554" w:rsidRPr="00F31787" w:rsidRDefault="00416554" w:rsidP="00ED53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:rsidR="00B95E55" w:rsidRPr="00F31787" w:rsidRDefault="00FE6218" w:rsidP="009D08EB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178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upplementary </w:t>
      </w:r>
      <w:r w:rsidR="00B95E55" w:rsidRPr="00F3178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ble</w:t>
      </w:r>
      <w:r w:rsidR="00AD07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B95E55" w:rsidRPr="00F3178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2</w:t>
      </w:r>
      <w:r w:rsidRPr="00F3178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</w:t>
      </w:r>
      <w:r w:rsidR="009317C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5E55" w:rsidRPr="00F31787">
        <w:rPr>
          <w:rFonts w:ascii="Times New Roman" w:eastAsia="Times New Roman" w:hAnsi="Times New Roman" w:cs="Times New Roman"/>
          <w:sz w:val="24"/>
          <w:szCs w:val="24"/>
          <w:lang w:val="en-US"/>
        </w:rPr>
        <w:t>Morphometric</w:t>
      </w:r>
      <w:proofErr w:type="spellEnd"/>
      <w:r w:rsidR="00B95E55" w:rsidRPr="00F317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B95E55" w:rsidRPr="00F31787">
        <w:rPr>
          <w:rFonts w:ascii="Times New Roman" w:eastAsia="Times New Roman" w:hAnsi="Times New Roman" w:cs="Times New Roman"/>
          <w:sz w:val="24"/>
          <w:szCs w:val="24"/>
          <w:lang w:val="en-US"/>
        </w:rPr>
        <w:t>meristic</w:t>
      </w:r>
      <w:proofErr w:type="spellEnd"/>
      <w:r w:rsidR="00B95E55" w:rsidRPr="00F317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asurements of salmon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4363"/>
        <w:gridCol w:w="4357"/>
      </w:tblGrid>
      <w:tr w:rsidR="00B95E55" w:rsidRPr="00F31787" w:rsidTr="001459C6">
        <w:tc>
          <w:tcPr>
            <w:tcW w:w="4889" w:type="dxa"/>
            <w:tcBorders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rphometric character</w:t>
            </w:r>
          </w:p>
        </w:tc>
        <w:tc>
          <w:tcPr>
            <w:tcW w:w="4889" w:type="dxa"/>
            <w:tcBorders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ments (mm)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length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of the first dorsal fin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of the adipose fin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caudal peduncle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orbital distance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diameter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orbital distance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imum body </w:t>
            </w:r>
            <w:proofErr w:type="spellStart"/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th</w:t>
            </w:r>
            <w:proofErr w:type="spellEnd"/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th</w:t>
            </w:r>
            <w:proofErr w:type="spellEnd"/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caudal peduncle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oral fin length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of the anal fin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length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ength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jaw length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d </w:t>
            </w:r>
            <w:proofErr w:type="spellStart"/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th</w:t>
            </w:r>
            <w:proofErr w:type="spellEnd"/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of the pectoral fin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dorsal distance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caudal portion (trunk)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l portion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l fin length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uth width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orbital distance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ciferous</w:t>
            </w:r>
            <w:proofErr w:type="spellEnd"/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</w:t>
            </w:r>
          </w:p>
        </w:tc>
      </w:tr>
    </w:tbl>
    <w:p w:rsidR="00B95E55" w:rsidRPr="00F31787" w:rsidRDefault="00B95E55" w:rsidP="00B95E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4401"/>
        <w:gridCol w:w="4319"/>
      </w:tblGrid>
      <w:tr w:rsidR="00B95E55" w:rsidRPr="00F31787" w:rsidTr="001459C6">
        <w:tc>
          <w:tcPr>
            <w:tcW w:w="4889" w:type="dxa"/>
            <w:tcBorders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ristic character</w:t>
            </w:r>
          </w:p>
        </w:tc>
        <w:tc>
          <w:tcPr>
            <w:tcW w:w="4889" w:type="dxa"/>
            <w:tcBorders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 fin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+ 11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oral fin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vic fin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+ 9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 fin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line scales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s dorsal base to lateral line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s adipose base to lateral line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B95E55" w:rsidRPr="00F31787" w:rsidTr="001459C6"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s 1st upper gill arch</w:t>
            </w:r>
          </w:p>
        </w:tc>
        <w:tc>
          <w:tcPr>
            <w:tcW w:w="4889" w:type="dxa"/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95E55" w:rsidRPr="00F31787" w:rsidTr="001459C6"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s 1st lower gill arch</w:t>
            </w:r>
          </w:p>
        </w:tc>
        <w:tc>
          <w:tcPr>
            <w:tcW w:w="48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95E55" w:rsidRPr="00F31787" w:rsidRDefault="00B95E55" w:rsidP="00B95E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</w:tbl>
    <w:p w:rsidR="00B95E55" w:rsidRPr="00F31787" w:rsidRDefault="00B95E55" w:rsidP="00ED5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B95E55" w:rsidRPr="00F31787" w:rsidSect="003949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CF08D0"/>
    <w:multiLevelType w:val="multilevel"/>
    <w:tmpl w:val="82905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D5382"/>
    <w:rsid w:val="00007A0A"/>
    <w:rsid w:val="00046D10"/>
    <w:rsid w:val="000B2E93"/>
    <w:rsid w:val="00102A0A"/>
    <w:rsid w:val="00123079"/>
    <w:rsid w:val="00132F95"/>
    <w:rsid w:val="00151525"/>
    <w:rsid w:val="00174F30"/>
    <w:rsid w:val="00195F00"/>
    <w:rsid w:val="001B5EE3"/>
    <w:rsid w:val="001E0CB0"/>
    <w:rsid w:val="00237847"/>
    <w:rsid w:val="00266750"/>
    <w:rsid w:val="002A4D52"/>
    <w:rsid w:val="002B41AD"/>
    <w:rsid w:val="002C13DE"/>
    <w:rsid w:val="002D02A0"/>
    <w:rsid w:val="002F4A0F"/>
    <w:rsid w:val="00300066"/>
    <w:rsid w:val="00315A2B"/>
    <w:rsid w:val="00322AD1"/>
    <w:rsid w:val="00337452"/>
    <w:rsid w:val="0037505A"/>
    <w:rsid w:val="0039497D"/>
    <w:rsid w:val="003A62C4"/>
    <w:rsid w:val="003B1E4B"/>
    <w:rsid w:val="003D2280"/>
    <w:rsid w:val="004104EE"/>
    <w:rsid w:val="00410951"/>
    <w:rsid w:val="00416554"/>
    <w:rsid w:val="004712E3"/>
    <w:rsid w:val="00475EFB"/>
    <w:rsid w:val="004F51A6"/>
    <w:rsid w:val="005831F3"/>
    <w:rsid w:val="0058341F"/>
    <w:rsid w:val="0060253E"/>
    <w:rsid w:val="00611399"/>
    <w:rsid w:val="00631520"/>
    <w:rsid w:val="0063169C"/>
    <w:rsid w:val="006C630B"/>
    <w:rsid w:val="006F1A05"/>
    <w:rsid w:val="006F2BC1"/>
    <w:rsid w:val="007267A5"/>
    <w:rsid w:val="0073694C"/>
    <w:rsid w:val="00763E48"/>
    <w:rsid w:val="00773C6A"/>
    <w:rsid w:val="007815AD"/>
    <w:rsid w:val="008067B4"/>
    <w:rsid w:val="00835628"/>
    <w:rsid w:val="008855EE"/>
    <w:rsid w:val="00894B12"/>
    <w:rsid w:val="008A4848"/>
    <w:rsid w:val="008C2DA2"/>
    <w:rsid w:val="008E71CB"/>
    <w:rsid w:val="00926747"/>
    <w:rsid w:val="009317C1"/>
    <w:rsid w:val="00955C05"/>
    <w:rsid w:val="00974346"/>
    <w:rsid w:val="0099455E"/>
    <w:rsid w:val="009A7CC8"/>
    <w:rsid w:val="009D08EB"/>
    <w:rsid w:val="009F3031"/>
    <w:rsid w:val="00A1649E"/>
    <w:rsid w:val="00A57337"/>
    <w:rsid w:val="00A9161E"/>
    <w:rsid w:val="00AD07B9"/>
    <w:rsid w:val="00B0119D"/>
    <w:rsid w:val="00B20CDA"/>
    <w:rsid w:val="00B240E7"/>
    <w:rsid w:val="00B72EE9"/>
    <w:rsid w:val="00B81EC9"/>
    <w:rsid w:val="00B95E55"/>
    <w:rsid w:val="00BE7F17"/>
    <w:rsid w:val="00C2644E"/>
    <w:rsid w:val="00C630B5"/>
    <w:rsid w:val="00C852EE"/>
    <w:rsid w:val="00C87188"/>
    <w:rsid w:val="00CE491A"/>
    <w:rsid w:val="00CF0DB5"/>
    <w:rsid w:val="00D13DB3"/>
    <w:rsid w:val="00D22AEB"/>
    <w:rsid w:val="00D72A89"/>
    <w:rsid w:val="00DE240F"/>
    <w:rsid w:val="00DF56F0"/>
    <w:rsid w:val="00E20DCF"/>
    <w:rsid w:val="00E7376E"/>
    <w:rsid w:val="00E76308"/>
    <w:rsid w:val="00ED0541"/>
    <w:rsid w:val="00ED5382"/>
    <w:rsid w:val="00EE60E2"/>
    <w:rsid w:val="00F31787"/>
    <w:rsid w:val="00F6065A"/>
    <w:rsid w:val="00F63B4A"/>
    <w:rsid w:val="00F66C82"/>
    <w:rsid w:val="00FC6D0F"/>
    <w:rsid w:val="00FE2AAF"/>
    <w:rsid w:val="00FE62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97D"/>
  </w:style>
  <w:style w:type="paragraph" w:styleId="Ttulo1">
    <w:name w:val="heading 1"/>
    <w:basedOn w:val="Normal"/>
    <w:link w:val="Ttulo1Char"/>
    <w:uiPriority w:val="9"/>
    <w:qFormat/>
    <w:rsid w:val="006315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basedOn w:val="Normal"/>
    <w:uiPriority w:val="1"/>
    <w:qFormat/>
    <w:rsid w:val="00ED5382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styleId="NormalWeb">
    <w:name w:val="Normal (Web)"/>
    <w:basedOn w:val="Normal"/>
    <w:uiPriority w:val="99"/>
    <w:unhideWhenUsed/>
    <w:rsid w:val="00ED5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qFormat/>
    <w:rsid w:val="00ED5382"/>
    <w:rPr>
      <w:color w:val="0000FF"/>
      <w:u w:val="single"/>
    </w:rPr>
  </w:style>
  <w:style w:type="paragraph" w:customStyle="1" w:styleId="Normal1">
    <w:name w:val="Normal1"/>
    <w:qFormat/>
    <w:rsid w:val="00ED5382"/>
    <w:pPr>
      <w:spacing w:after="200" w:line="276" w:lineRule="auto"/>
    </w:pPr>
    <w:rPr>
      <w:rFonts w:ascii="Calibri" w:eastAsia="Calibri" w:hAnsi="Calibri" w:cs="Calibri"/>
      <w:kern w:val="0"/>
      <w:lang w:eastAsia="pt-BR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B240E7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0B2E9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2E9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2E9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2E9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2E93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416554"/>
    <w:pPr>
      <w:spacing w:after="0" w:line="240" w:lineRule="auto"/>
    </w:pPr>
    <w:rPr>
      <w:rFonts w:asciiTheme="majorHAnsi" w:hAnsiTheme="majorHAnsi"/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165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16554"/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accordion-tabbedtab-mobile">
    <w:name w:val="accordion-tabbed__tab-mobile"/>
    <w:basedOn w:val="Fontepargpadro"/>
    <w:rsid w:val="00416554"/>
  </w:style>
  <w:style w:type="character" w:customStyle="1" w:styleId="comma-separator">
    <w:name w:val="comma-separator"/>
    <w:basedOn w:val="Fontepargpadro"/>
    <w:rsid w:val="00416554"/>
  </w:style>
  <w:style w:type="character" w:customStyle="1" w:styleId="Ttulo1Char">
    <w:name w:val="Título 1 Char"/>
    <w:basedOn w:val="Fontepargpadro"/>
    <w:link w:val="Ttulo1"/>
    <w:uiPriority w:val="9"/>
    <w:rsid w:val="0063152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y2iqfc">
    <w:name w:val="y2iqfc"/>
    <w:basedOn w:val="Fontepargpadro"/>
    <w:rsid w:val="00955C05"/>
  </w:style>
  <w:style w:type="paragraph" w:customStyle="1" w:styleId="c-breadcrumbsitem">
    <w:name w:val="c-breadcrumbs__item"/>
    <w:basedOn w:val="Normal"/>
    <w:rsid w:val="009F3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46D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6D10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D22AEB"/>
    <w:pPr>
      <w:spacing w:after="0" w:line="240" w:lineRule="auto"/>
    </w:pPr>
  </w:style>
  <w:style w:type="table" w:customStyle="1" w:styleId="PlainTable2">
    <w:name w:val="Plain Table 2"/>
    <w:basedOn w:val="Tabelanormal"/>
    <w:uiPriority w:val="42"/>
    <w:rsid w:val="00B95E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89238-822C-E04A-AAA3-A8B83F6EE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45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la Cescon</dc:creator>
  <cp:keywords/>
  <dc:description/>
  <cp:lastModifiedBy>Administrador</cp:lastModifiedBy>
  <cp:revision>31</cp:revision>
  <dcterms:created xsi:type="dcterms:W3CDTF">2024-05-06T18:42:00Z</dcterms:created>
  <dcterms:modified xsi:type="dcterms:W3CDTF">2025-05-26T17:59:00Z</dcterms:modified>
</cp:coreProperties>
</file>